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27D49" w14:textId="77777777" w:rsidR="001A22BA" w:rsidRDefault="005103F4">
      <w:r>
        <w:rPr>
          <w:b/>
          <w:color w:val="000000"/>
        </w:rPr>
        <w:t>Supplementary Material for: Unsupervised Phenotyping of Suspect Keratoconus Based on Posterior Tomography and Epithelial Remodeling</w:t>
      </w:r>
    </w:p>
    <w:p w14:paraId="686971B0" w14:textId="77777777" w:rsidR="00135540" w:rsidRDefault="00135540"/>
    <w:p w14:paraId="35F02438" w14:textId="0A281B19" w:rsidR="001A22BA" w:rsidRDefault="00135540">
      <w:r w:rsidRPr="00135540">
        <w:rPr>
          <w:b/>
          <w:color w:val="000000"/>
        </w:rPr>
        <w:t xml:space="preserve">Table S1. </w:t>
      </w:r>
      <w:r w:rsidR="0046532B" w:rsidRPr="0046532B">
        <w:rPr>
          <w:bCs/>
          <w:color w:val="000000"/>
        </w:rPr>
        <w:t xml:space="preserve">Posterior-only sensitivity analysis using </w:t>
      </w:r>
      <w:proofErr w:type="spellStart"/>
      <w:r w:rsidR="0046532B" w:rsidRPr="0046532B">
        <w:rPr>
          <w:bCs/>
          <w:color w:val="000000"/>
        </w:rPr>
        <w:t>SIb</w:t>
      </w:r>
      <w:proofErr w:type="spellEnd"/>
      <w:r w:rsidR="0046532B" w:rsidRPr="0046532B">
        <w:rPr>
          <w:bCs/>
          <w:color w:val="000000"/>
        </w:rPr>
        <w:t xml:space="preserve"> and </w:t>
      </w:r>
      <w:proofErr w:type="spellStart"/>
      <w:r w:rsidR="0046532B" w:rsidRPr="0046532B">
        <w:rPr>
          <w:bCs/>
          <w:color w:val="000000"/>
        </w:rPr>
        <w:t>KVb</w:t>
      </w:r>
      <w:proofErr w:type="spellEnd"/>
      <w:r w:rsidR="0046532B">
        <w:rPr>
          <w:bCs/>
          <w:color w:val="00000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A22BA" w14:paraId="330E00F0" w14:textId="77777777" w:rsidTr="0046532B">
        <w:tc>
          <w:tcPr>
            <w:tcW w:w="4315" w:type="dxa"/>
          </w:tcPr>
          <w:p w14:paraId="58AA58ED" w14:textId="77777777" w:rsidR="001A22BA" w:rsidRDefault="005103F4">
            <w:r>
              <w:rPr>
                <w:b/>
                <w:color w:val="000000"/>
                <w:sz w:val="20"/>
              </w:rPr>
              <w:t>Metric</w:t>
            </w:r>
          </w:p>
        </w:tc>
        <w:tc>
          <w:tcPr>
            <w:tcW w:w="4315" w:type="dxa"/>
          </w:tcPr>
          <w:p w14:paraId="1A225B1C" w14:textId="77777777" w:rsidR="001A22BA" w:rsidRDefault="005103F4">
            <w:r>
              <w:rPr>
                <w:b/>
                <w:color w:val="000000"/>
                <w:sz w:val="20"/>
              </w:rPr>
              <w:t>Value</w:t>
            </w:r>
          </w:p>
        </w:tc>
      </w:tr>
      <w:tr w:rsidR="001A22BA" w14:paraId="464A1419" w14:textId="77777777" w:rsidTr="0046532B">
        <w:tc>
          <w:tcPr>
            <w:tcW w:w="4315" w:type="dxa"/>
          </w:tcPr>
          <w:p w14:paraId="3B46C0C5" w14:textId="77777777" w:rsidR="001A22BA" w:rsidRDefault="005103F4">
            <w:r>
              <w:rPr>
                <w:color w:val="000000"/>
                <w:sz w:val="20"/>
              </w:rPr>
              <w:t>Agreement with original four-variable clustering (%)</w:t>
            </w:r>
          </w:p>
        </w:tc>
        <w:tc>
          <w:tcPr>
            <w:tcW w:w="4315" w:type="dxa"/>
          </w:tcPr>
          <w:p w14:paraId="245E0748" w14:textId="77777777" w:rsidR="001A22BA" w:rsidRDefault="005103F4">
            <w:r>
              <w:rPr>
                <w:color w:val="000000"/>
                <w:sz w:val="20"/>
              </w:rPr>
              <w:t>85.5</w:t>
            </w:r>
          </w:p>
        </w:tc>
      </w:tr>
      <w:tr w:rsidR="001A22BA" w14:paraId="3A7FE5CA" w14:textId="77777777" w:rsidTr="0046532B">
        <w:tc>
          <w:tcPr>
            <w:tcW w:w="4315" w:type="dxa"/>
          </w:tcPr>
          <w:p w14:paraId="22F1CCBD" w14:textId="77777777" w:rsidR="001A22BA" w:rsidRDefault="005103F4">
            <w:r>
              <w:rPr>
                <w:color w:val="000000"/>
                <w:sz w:val="20"/>
              </w:rPr>
              <w:t>Cohen’s κ coefficient</w:t>
            </w:r>
          </w:p>
        </w:tc>
        <w:tc>
          <w:tcPr>
            <w:tcW w:w="4315" w:type="dxa"/>
          </w:tcPr>
          <w:p w14:paraId="31483758" w14:textId="77777777" w:rsidR="001A22BA" w:rsidRDefault="005103F4">
            <w:r>
              <w:rPr>
                <w:color w:val="000000"/>
                <w:sz w:val="20"/>
              </w:rPr>
              <w:t>0.690</w:t>
            </w:r>
          </w:p>
        </w:tc>
      </w:tr>
    </w:tbl>
    <w:p w14:paraId="20BC5F00" w14:textId="77777777" w:rsidR="00FC137C" w:rsidRDefault="0046532B" w:rsidP="0046532B">
      <w:pPr>
        <w:rPr>
          <w:color w:val="000000"/>
        </w:rPr>
      </w:pPr>
      <w:proofErr w:type="spellStart"/>
      <w:r w:rsidRPr="0046532B">
        <w:rPr>
          <w:color w:val="000000"/>
        </w:rPr>
        <w:t>SIb</w:t>
      </w:r>
      <w:proofErr w:type="spellEnd"/>
      <w:r w:rsidRPr="0046532B">
        <w:rPr>
          <w:color w:val="000000"/>
        </w:rPr>
        <w:t xml:space="preserve">, Symmetry Index Back; </w:t>
      </w:r>
      <w:proofErr w:type="spellStart"/>
      <w:r w:rsidRPr="0046532B">
        <w:rPr>
          <w:color w:val="000000"/>
        </w:rPr>
        <w:t>KVb</w:t>
      </w:r>
      <w:proofErr w:type="spellEnd"/>
      <w:r w:rsidRPr="0046532B">
        <w:rPr>
          <w:color w:val="000000"/>
        </w:rPr>
        <w:t>, Keratoconus Vertex Back; κ, Cohen’s kappa coefficient.</w:t>
      </w:r>
      <w:r>
        <w:rPr>
          <w:color w:val="000000"/>
        </w:rPr>
        <w:t xml:space="preserve"> </w:t>
      </w:r>
      <w:r w:rsidR="00FC137C" w:rsidRPr="00FC137C">
        <w:rPr>
          <w:color w:val="000000"/>
        </w:rPr>
        <w:t xml:space="preserve">Posterior-only clustering was performed using </w:t>
      </w:r>
      <w:proofErr w:type="spellStart"/>
      <w:r w:rsidR="00FC137C" w:rsidRPr="00FC137C">
        <w:rPr>
          <w:color w:val="000000"/>
        </w:rPr>
        <w:t>SIb</w:t>
      </w:r>
      <w:proofErr w:type="spellEnd"/>
      <w:r w:rsidR="00FC137C" w:rsidRPr="00FC137C">
        <w:rPr>
          <w:color w:val="000000"/>
        </w:rPr>
        <w:t xml:space="preserve"> and </w:t>
      </w:r>
      <w:proofErr w:type="spellStart"/>
      <w:r w:rsidR="00FC137C" w:rsidRPr="00FC137C">
        <w:rPr>
          <w:color w:val="000000"/>
        </w:rPr>
        <w:t>KVb</w:t>
      </w:r>
      <w:proofErr w:type="spellEnd"/>
      <w:r w:rsidR="00FC137C" w:rsidRPr="00FC137C">
        <w:rPr>
          <w:color w:val="000000"/>
        </w:rPr>
        <w:t>. Agreement with the original four-variable clustering solution was calculated after alignment of cluster labels. The high concordance suggests that posterior tomographic variation contributed substantially to phenotype separation.</w:t>
      </w:r>
    </w:p>
    <w:p w14:paraId="124D9C21" w14:textId="466B4780" w:rsidR="009F712A" w:rsidRDefault="009F712A" w:rsidP="00135540">
      <w:pPr>
        <w:rPr>
          <w:color w:val="000000"/>
        </w:rPr>
      </w:pPr>
    </w:p>
    <w:p w14:paraId="1CA2C51B" w14:textId="2B705ADA" w:rsidR="009F712A" w:rsidRDefault="009F712A" w:rsidP="00135540">
      <w:pPr>
        <w:rPr>
          <w:color w:val="000000"/>
        </w:rPr>
      </w:pPr>
    </w:p>
    <w:p w14:paraId="105A1FF6" w14:textId="6C88CDC5" w:rsidR="009F712A" w:rsidRDefault="009F712A" w:rsidP="00135540">
      <w:pPr>
        <w:rPr>
          <w:color w:val="000000"/>
        </w:rPr>
      </w:pPr>
    </w:p>
    <w:p w14:paraId="574B019D" w14:textId="7389D865" w:rsidR="009F712A" w:rsidRDefault="009F712A" w:rsidP="00135540">
      <w:pPr>
        <w:rPr>
          <w:color w:val="000000"/>
        </w:rPr>
      </w:pPr>
    </w:p>
    <w:p w14:paraId="0A3F9E45" w14:textId="45A76F0B" w:rsidR="009F712A" w:rsidRDefault="009F712A" w:rsidP="00135540">
      <w:pPr>
        <w:rPr>
          <w:color w:val="000000"/>
        </w:rPr>
      </w:pPr>
    </w:p>
    <w:p w14:paraId="435BD8C1" w14:textId="35974333" w:rsidR="009F712A" w:rsidRDefault="009F712A" w:rsidP="00135540">
      <w:pPr>
        <w:rPr>
          <w:color w:val="000000"/>
        </w:rPr>
      </w:pPr>
    </w:p>
    <w:p w14:paraId="06F9C243" w14:textId="369E49CD" w:rsidR="009F712A" w:rsidRDefault="009F712A" w:rsidP="00135540">
      <w:pPr>
        <w:rPr>
          <w:color w:val="000000"/>
        </w:rPr>
      </w:pPr>
    </w:p>
    <w:p w14:paraId="7181FF8F" w14:textId="2335F2BC" w:rsidR="009F712A" w:rsidRDefault="009F712A" w:rsidP="00135540"/>
    <w:p w14:paraId="67ADCB6B" w14:textId="1161BFC2" w:rsidR="009F712A" w:rsidRDefault="009F712A" w:rsidP="00135540"/>
    <w:p w14:paraId="6E0640ED" w14:textId="00F5C0EF" w:rsidR="009F712A" w:rsidRDefault="009F712A" w:rsidP="00135540"/>
    <w:p w14:paraId="6EF7359D" w14:textId="1CD0A8FF" w:rsidR="009F712A" w:rsidRDefault="009F712A" w:rsidP="00135540"/>
    <w:p w14:paraId="0BEFFF4E" w14:textId="1121FD73" w:rsidR="009F712A" w:rsidRDefault="009F712A" w:rsidP="00135540"/>
    <w:p w14:paraId="6004DB66" w14:textId="3561C1DB" w:rsidR="009F712A" w:rsidRDefault="009F712A" w:rsidP="00135540"/>
    <w:p w14:paraId="0256B452" w14:textId="53506563" w:rsidR="009F712A" w:rsidRDefault="009F712A" w:rsidP="00135540"/>
    <w:p w14:paraId="4E4E5844" w14:textId="2E9CF641" w:rsidR="009F712A" w:rsidRDefault="009F712A" w:rsidP="00135540"/>
    <w:p w14:paraId="569FF560" w14:textId="519554F1" w:rsidR="009F712A" w:rsidRDefault="009F712A" w:rsidP="00135540"/>
    <w:p w14:paraId="68E87F0F" w14:textId="3A5F56AA" w:rsidR="009F712A" w:rsidRDefault="009F712A" w:rsidP="00135540"/>
    <w:p w14:paraId="16FB8679" w14:textId="77777777" w:rsidR="009F712A" w:rsidRDefault="009F712A" w:rsidP="00135540"/>
    <w:p w14:paraId="53A257B2" w14:textId="77777777" w:rsidR="001A22BA" w:rsidRDefault="001A22BA"/>
    <w:p w14:paraId="160B39EF" w14:textId="5359EE50" w:rsidR="001A22BA" w:rsidRPr="00FB6525" w:rsidRDefault="00FB6525">
      <w:pPr>
        <w:rPr>
          <w:bCs/>
        </w:rPr>
      </w:pPr>
      <w:r w:rsidRPr="00FB6525">
        <w:rPr>
          <w:b/>
          <w:color w:val="000000"/>
        </w:rPr>
        <w:t xml:space="preserve">Table S2. </w:t>
      </w:r>
      <w:r w:rsidRPr="00FB6525">
        <w:rPr>
          <w:bCs/>
          <w:color w:val="000000"/>
        </w:rPr>
        <w:t>Hierarchical clustering sensitivity analysis using the same four standardized variables employed in the primary k-means model</w:t>
      </w:r>
      <w:r>
        <w:rPr>
          <w:bCs/>
          <w:color w:val="00000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A22BA" w14:paraId="5312CD38" w14:textId="77777777">
        <w:tc>
          <w:tcPr>
            <w:tcW w:w="4320" w:type="dxa"/>
          </w:tcPr>
          <w:p w14:paraId="47BA3960" w14:textId="77777777" w:rsidR="001A22BA" w:rsidRDefault="005103F4">
            <w:r>
              <w:rPr>
                <w:b/>
                <w:color w:val="000000"/>
                <w:sz w:val="20"/>
              </w:rPr>
              <w:t>Metric</w:t>
            </w:r>
          </w:p>
        </w:tc>
        <w:tc>
          <w:tcPr>
            <w:tcW w:w="4320" w:type="dxa"/>
          </w:tcPr>
          <w:p w14:paraId="4E37F084" w14:textId="77777777" w:rsidR="001A22BA" w:rsidRDefault="005103F4">
            <w:r>
              <w:rPr>
                <w:b/>
                <w:color w:val="000000"/>
                <w:sz w:val="20"/>
              </w:rPr>
              <w:t>Value</w:t>
            </w:r>
          </w:p>
        </w:tc>
      </w:tr>
      <w:tr w:rsidR="001A22BA" w14:paraId="4E93D032" w14:textId="77777777">
        <w:tc>
          <w:tcPr>
            <w:tcW w:w="4320" w:type="dxa"/>
          </w:tcPr>
          <w:p w14:paraId="1357D24F" w14:textId="77777777" w:rsidR="001A22BA" w:rsidRDefault="005103F4">
            <w:r>
              <w:rPr>
                <w:color w:val="000000"/>
                <w:sz w:val="20"/>
              </w:rPr>
              <w:t>Clustering variables</w:t>
            </w:r>
          </w:p>
        </w:tc>
        <w:tc>
          <w:tcPr>
            <w:tcW w:w="4320" w:type="dxa"/>
          </w:tcPr>
          <w:p w14:paraId="2B2BE8EF" w14:textId="77777777" w:rsidR="001A22BA" w:rsidRDefault="005103F4">
            <w:r>
              <w:rPr>
                <w:color w:val="000000"/>
                <w:sz w:val="20"/>
              </w:rPr>
              <w:t>SIb, KVb, Min–Max ET (2–5 mm), SN–IT ET (2–5 mm)</w:t>
            </w:r>
          </w:p>
        </w:tc>
      </w:tr>
      <w:tr w:rsidR="001A22BA" w14:paraId="01A3ABA7" w14:textId="77777777">
        <w:tc>
          <w:tcPr>
            <w:tcW w:w="4320" w:type="dxa"/>
          </w:tcPr>
          <w:p w14:paraId="17A6F0EC" w14:textId="77777777" w:rsidR="001A22BA" w:rsidRDefault="005103F4">
            <w:r>
              <w:rPr>
                <w:color w:val="000000"/>
                <w:sz w:val="20"/>
              </w:rPr>
              <w:t>Standardization</w:t>
            </w:r>
          </w:p>
        </w:tc>
        <w:tc>
          <w:tcPr>
            <w:tcW w:w="4320" w:type="dxa"/>
          </w:tcPr>
          <w:p w14:paraId="7A7550A4" w14:textId="77777777" w:rsidR="001A22BA" w:rsidRDefault="005103F4">
            <w:r>
              <w:rPr>
                <w:color w:val="000000"/>
                <w:sz w:val="20"/>
              </w:rPr>
              <w:t>Z-score normalization</w:t>
            </w:r>
          </w:p>
        </w:tc>
      </w:tr>
      <w:tr w:rsidR="001A22BA" w14:paraId="6E789F55" w14:textId="77777777">
        <w:tc>
          <w:tcPr>
            <w:tcW w:w="4320" w:type="dxa"/>
          </w:tcPr>
          <w:p w14:paraId="7EFCD3BF" w14:textId="77777777" w:rsidR="001A22BA" w:rsidRDefault="005103F4">
            <w:r>
              <w:rPr>
                <w:color w:val="000000"/>
                <w:sz w:val="20"/>
              </w:rPr>
              <w:t>Hierarchical method</w:t>
            </w:r>
          </w:p>
        </w:tc>
        <w:tc>
          <w:tcPr>
            <w:tcW w:w="4320" w:type="dxa"/>
          </w:tcPr>
          <w:p w14:paraId="44543B6D" w14:textId="77777777" w:rsidR="001A22BA" w:rsidRDefault="005103F4">
            <w:r>
              <w:rPr>
                <w:color w:val="000000"/>
                <w:sz w:val="20"/>
              </w:rPr>
              <w:t>Ward’s agglomerative clustering using Euclidean distance</w:t>
            </w:r>
          </w:p>
        </w:tc>
      </w:tr>
      <w:tr w:rsidR="001A22BA" w14:paraId="38339639" w14:textId="77777777">
        <w:tc>
          <w:tcPr>
            <w:tcW w:w="4320" w:type="dxa"/>
          </w:tcPr>
          <w:p w14:paraId="24857ECF" w14:textId="77777777" w:rsidR="001A22BA" w:rsidRDefault="005103F4">
            <w:r>
              <w:rPr>
                <w:color w:val="000000"/>
                <w:sz w:val="20"/>
              </w:rPr>
              <w:t>Number of clusters evaluated</w:t>
            </w:r>
          </w:p>
        </w:tc>
        <w:tc>
          <w:tcPr>
            <w:tcW w:w="4320" w:type="dxa"/>
          </w:tcPr>
          <w:p w14:paraId="305E9980" w14:textId="77777777" w:rsidR="001A22BA" w:rsidRDefault="005103F4">
            <w:r>
              <w:rPr>
                <w:color w:val="000000"/>
                <w:sz w:val="20"/>
              </w:rPr>
              <w:t>k = 2</w:t>
            </w:r>
          </w:p>
        </w:tc>
      </w:tr>
      <w:tr w:rsidR="001A22BA" w14:paraId="4B7E8309" w14:textId="77777777">
        <w:tc>
          <w:tcPr>
            <w:tcW w:w="4320" w:type="dxa"/>
          </w:tcPr>
          <w:p w14:paraId="2E16D091" w14:textId="36E48E83" w:rsidR="001A22BA" w:rsidRDefault="00FC137C">
            <w:r w:rsidRPr="00FC137C">
              <w:t>Agreement with original four-variable k-means clustering after label alignment (%)</w:t>
            </w:r>
          </w:p>
        </w:tc>
        <w:tc>
          <w:tcPr>
            <w:tcW w:w="4320" w:type="dxa"/>
          </w:tcPr>
          <w:p w14:paraId="3C4C0592" w14:textId="77777777" w:rsidR="001A22BA" w:rsidRDefault="005103F4">
            <w:r>
              <w:rPr>
                <w:color w:val="000000"/>
                <w:sz w:val="20"/>
              </w:rPr>
              <w:t>87.5</w:t>
            </w:r>
          </w:p>
        </w:tc>
      </w:tr>
      <w:tr w:rsidR="001A22BA" w14:paraId="7E33C711" w14:textId="77777777">
        <w:tc>
          <w:tcPr>
            <w:tcW w:w="4320" w:type="dxa"/>
          </w:tcPr>
          <w:p w14:paraId="4F75D7AC" w14:textId="77777777" w:rsidR="001A22BA" w:rsidRDefault="005103F4">
            <w:r>
              <w:rPr>
                <w:color w:val="000000"/>
                <w:sz w:val="20"/>
              </w:rPr>
              <w:t>Cohen’s κ coefficient</w:t>
            </w:r>
          </w:p>
        </w:tc>
        <w:tc>
          <w:tcPr>
            <w:tcW w:w="4320" w:type="dxa"/>
          </w:tcPr>
          <w:p w14:paraId="76DFAE6F" w14:textId="77777777" w:rsidR="001A22BA" w:rsidRDefault="005103F4">
            <w:r>
              <w:rPr>
                <w:color w:val="000000"/>
                <w:sz w:val="20"/>
              </w:rPr>
              <w:t>0.729</w:t>
            </w:r>
          </w:p>
        </w:tc>
      </w:tr>
      <w:tr w:rsidR="001A22BA" w14:paraId="192CCEDE" w14:textId="77777777">
        <w:tc>
          <w:tcPr>
            <w:tcW w:w="4320" w:type="dxa"/>
          </w:tcPr>
          <w:p w14:paraId="2368C2DA" w14:textId="77777777" w:rsidR="001A22BA" w:rsidRDefault="005103F4">
            <w:r>
              <w:rPr>
                <w:color w:val="000000"/>
                <w:sz w:val="20"/>
              </w:rPr>
              <w:t>Adjusted Rand Index</w:t>
            </w:r>
          </w:p>
        </w:tc>
        <w:tc>
          <w:tcPr>
            <w:tcW w:w="4320" w:type="dxa"/>
          </w:tcPr>
          <w:p w14:paraId="0507D96D" w14:textId="77777777" w:rsidR="001A22BA" w:rsidRDefault="005103F4">
            <w:r>
              <w:rPr>
                <w:color w:val="000000"/>
                <w:sz w:val="20"/>
              </w:rPr>
              <w:t>0.553</w:t>
            </w:r>
          </w:p>
        </w:tc>
      </w:tr>
      <w:tr w:rsidR="001A22BA" w14:paraId="31B1D0D0" w14:textId="77777777">
        <w:tc>
          <w:tcPr>
            <w:tcW w:w="4320" w:type="dxa"/>
          </w:tcPr>
          <w:p w14:paraId="6708CAD3" w14:textId="77777777" w:rsidR="001A22BA" w:rsidRDefault="005103F4">
            <w:r>
              <w:rPr>
                <w:color w:val="000000"/>
                <w:sz w:val="20"/>
              </w:rPr>
              <w:t>Silhouette coefficient of hierarchical k = 2 solution</w:t>
            </w:r>
          </w:p>
        </w:tc>
        <w:tc>
          <w:tcPr>
            <w:tcW w:w="4320" w:type="dxa"/>
          </w:tcPr>
          <w:p w14:paraId="5759F8FC" w14:textId="77777777" w:rsidR="001A22BA" w:rsidRDefault="005103F4">
            <w:r>
              <w:rPr>
                <w:color w:val="000000"/>
                <w:sz w:val="20"/>
              </w:rPr>
              <w:t>0.378</w:t>
            </w:r>
          </w:p>
        </w:tc>
      </w:tr>
    </w:tbl>
    <w:p w14:paraId="0DA4794F" w14:textId="781F8AF2" w:rsidR="001A22BA" w:rsidRPr="00033D44" w:rsidRDefault="005103F4" w:rsidP="00033D44">
      <w:proofErr w:type="spellStart"/>
      <w:r>
        <w:rPr>
          <w:color w:val="000000"/>
        </w:rPr>
        <w:t>SIb</w:t>
      </w:r>
      <w:proofErr w:type="spellEnd"/>
      <w:r>
        <w:rPr>
          <w:color w:val="000000"/>
        </w:rPr>
        <w:t>, Symmetry Index Back; KVb, Keratoconus Vertex Back; Min–Max ET, minimum minus maximum epithelial thickness difference; SN–IT ET, superonasal minus inferotemporal epithelial thickness difference; κ, Cohen’s kappa coefficient.</w:t>
      </w:r>
      <w:r w:rsidR="00FB6525" w:rsidRPr="00FB6525">
        <w:t xml:space="preserve"> </w:t>
      </w:r>
      <w:r w:rsidR="00FB6525" w:rsidRPr="00FB6525">
        <w:rPr>
          <w:color w:val="000000"/>
        </w:rPr>
        <w:t>High concordance with the original clustering solution supports the robustness of the two-phenotype structure.</w:t>
      </w:r>
    </w:p>
    <w:p w14:paraId="428991C7" w14:textId="32AA5AB5" w:rsidR="009F712A" w:rsidRDefault="009F712A">
      <w:pPr>
        <w:rPr>
          <w:color w:val="000000"/>
        </w:rPr>
      </w:pPr>
    </w:p>
    <w:p w14:paraId="4C669C4F" w14:textId="17875247" w:rsidR="009F712A" w:rsidRDefault="009F712A">
      <w:pPr>
        <w:rPr>
          <w:color w:val="000000"/>
        </w:rPr>
      </w:pPr>
    </w:p>
    <w:p w14:paraId="3D6C1D86" w14:textId="77B56C34" w:rsidR="009F712A" w:rsidRDefault="009F712A">
      <w:pPr>
        <w:rPr>
          <w:color w:val="000000"/>
        </w:rPr>
      </w:pPr>
    </w:p>
    <w:p w14:paraId="0604EE85" w14:textId="063F1FE3" w:rsidR="009F712A" w:rsidRDefault="009F712A">
      <w:pPr>
        <w:rPr>
          <w:color w:val="000000"/>
        </w:rPr>
      </w:pPr>
    </w:p>
    <w:p w14:paraId="3EB70A73" w14:textId="0F18C675" w:rsidR="009F712A" w:rsidRDefault="009F712A">
      <w:pPr>
        <w:rPr>
          <w:color w:val="000000"/>
        </w:rPr>
      </w:pPr>
    </w:p>
    <w:p w14:paraId="44822077" w14:textId="12F9EFFD" w:rsidR="009F712A" w:rsidRDefault="00D67BC9">
      <w:pPr>
        <w:rPr>
          <w:color w:val="000000"/>
        </w:rPr>
      </w:pPr>
      <w:r>
        <w:rPr>
          <w:noProof/>
          <w:color w:val="000000"/>
        </w:rPr>
        <w:lastRenderedPageBreak/>
        <w:drawing>
          <wp:inline distT="0" distB="0" distL="0" distR="0" wp14:anchorId="61313315" wp14:editId="16F192A2">
            <wp:extent cx="5476875" cy="303847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97"/>
                    <a:stretch/>
                  </pic:blipFill>
                  <pic:spPr bwMode="auto">
                    <a:xfrm>
                      <a:off x="0" y="0"/>
                      <a:ext cx="5476875" cy="303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8EDD49" w14:textId="6FB711A9" w:rsidR="00C6343D" w:rsidRDefault="00C6343D"/>
    <w:p w14:paraId="000EC8C0" w14:textId="77777777" w:rsidR="001A22BA" w:rsidRDefault="001A22BA"/>
    <w:p w14:paraId="4171B18E" w14:textId="77777777" w:rsidR="00033D44" w:rsidRDefault="00A6431B" w:rsidP="00033D44">
      <w:pPr>
        <w:rPr>
          <w:b/>
          <w:bCs/>
          <w:color w:val="000000"/>
        </w:rPr>
      </w:pPr>
      <w:r w:rsidRPr="00A6431B">
        <w:rPr>
          <w:b/>
          <w:bCs/>
          <w:color w:val="000000"/>
        </w:rPr>
        <w:t>Figure S</w:t>
      </w:r>
      <w:r w:rsidR="009B49DB">
        <w:rPr>
          <w:b/>
          <w:bCs/>
          <w:color w:val="000000"/>
        </w:rPr>
        <w:t>1</w:t>
      </w:r>
      <w:r w:rsidRPr="00A6431B">
        <w:rPr>
          <w:b/>
          <w:bCs/>
          <w:color w:val="000000"/>
        </w:rPr>
        <w:t xml:space="preserve">. </w:t>
      </w:r>
      <w:r w:rsidRPr="00A6431B">
        <w:rPr>
          <w:color w:val="000000"/>
        </w:rPr>
        <w:t>Hierarchical clustering sensitivity analysis performed using the same four standardized structural variables employed in the primary k-means model: Symmetry Index Back (</w:t>
      </w:r>
      <w:proofErr w:type="spellStart"/>
      <w:r w:rsidRPr="00A6431B">
        <w:rPr>
          <w:color w:val="000000"/>
        </w:rPr>
        <w:t>SIb</w:t>
      </w:r>
      <w:proofErr w:type="spellEnd"/>
      <w:r w:rsidRPr="00A6431B">
        <w:rPr>
          <w:color w:val="000000"/>
        </w:rPr>
        <w:t>), Keratoconus Vertex Back (</w:t>
      </w:r>
      <w:proofErr w:type="spellStart"/>
      <w:r w:rsidRPr="00A6431B">
        <w:rPr>
          <w:color w:val="000000"/>
        </w:rPr>
        <w:t>KVb</w:t>
      </w:r>
      <w:proofErr w:type="spellEnd"/>
      <w:r w:rsidRPr="00A6431B">
        <w:rPr>
          <w:color w:val="000000"/>
        </w:rPr>
        <w:t xml:space="preserve">), Min–Max epithelial thickness difference (2–5 mm), and </w:t>
      </w:r>
      <w:proofErr w:type="spellStart"/>
      <w:r w:rsidRPr="00A6431B">
        <w:rPr>
          <w:color w:val="000000"/>
        </w:rPr>
        <w:t>superonasal</w:t>
      </w:r>
      <w:proofErr w:type="spellEnd"/>
      <w:r w:rsidRPr="00A6431B">
        <w:rPr>
          <w:color w:val="000000"/>
        </w:rPr>
        <w:t>–inferotemporal epithelial thickness asymmetry (SN–IT ET, 2–5 mm).</w:t>
      </w:r>
      <w:r w:rsidRPr="00A6431B">
        <w:rPr>
          <w:b/>
          <w:bCs/>
          <w:color w:val="000000"/>
        </w:rPr>
        <w:t xml:space="preserve"> </w:t>
      </w:r>
    </w:p>
    <w:p w14:paraId="01A7F516" w14:textId="71E38BA8" w:rsidR="001A22BA" w:rsidRPr="00033D44" w:rsidRDefault="005103F4" w:rsidP="00033D44">
      <w:pPr>
        <w:rPr>
          <w:b/>
          <w:bCs/>
          <w:color w:val="000000"/>
        </w:rPr>
      </w:pPr>
      <w:r>
        <w:rPr>
          <w:color w:val="000000"/>
        </w:rPr>
        <w:t xml:space="preserve">Ward’s agglomerative clustering with Euclidean distance was applied. The dendrogram demonstrates two major structural groupings. When partitioned into two clusters, the hierarchical solution showed high concordance with original k-means clustering, supporting the robustness of the two-phenotype </w:t>
      </w:r>
      <w:r w:rsidR="00BB3294">
        <w:rPr>
          <w:color w:val="000000"/>
        </w:rPr>
        <w:t>solution</w:t>
      </w:r>
      <w:r>
        <w:rPr>
          <w:color w:val="000000"/>
        </w:rPr>
        <w:t>.</w:t>
      </w:r>
      <w:r w:rsidR="00BB3294">
        <w:rPr>
          <w:color w:val="000000"/>
        </w:rPr>
        <w:t xml:space="preserve"> </w:t>
      </w:r>
    </w:p>
    <w:sectPr w:rsidR="001A22BA" w:rsidRPr="00033D4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67858087">
    <w:abstractNumId w:val="8"/>
  </w:num>
  <w:num w:numId="2" w16cid:durableId="1858889083">
    <w:abstractNumId w:val="6"/>
  </w:num>
  <w:num w:numId="3" w16cid:durableId="1283003854">
    <w:abstractNumId w:val="5"/>
  </w:num>
  <w:num w:numId="4" w16cid:durableId="1617325531">
    <w:abstractNumId w:val="4"/>
  </w:num>
  <w:num w:numId="5" w16cid:durableId="87429483">
    <w:abstractNumId w:val="7"/>
  </w:num>
  <w:num w:numId="6" w16cid:durableId="2139181263">
    <w:abstractNumId w:val="3"/>
  </w:num>
  <w:num w:numId="7" w16cid:durableId="801728238">
    <w:abstractNumId w:val="2"/>
  </w:num>
  <w:num w:numId="8" w16cid:durableId="947857833">
    <w:abstractNumId w:val="1"/>
  </w:num>
  <w:num w:numId="9" w16cid:durableId="18634716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3D44"/>
    <w:rsid w:val="00034616"/>
    <w:rsid w:val="0006063C"/>
    <w:rsid w:val="00096401"/>
    <w:rsid w:val="00135540"/>
    <w:rsid w:val="0015074B"/>
    <w:rsid w:val="001A22BA"/>
    <w:rsid w:val="001F740F"/>
    <w:rsid w:val="0029639D"/>
    <w:rsid w:val="00326F90"/>
    <w:rsid w:val="004360F5"/>
    <w:rsid w:val="0046532B"/>
    <w:rsid w:val="005103F4"/>
    <w:rsid w:val="007113AA"/>
    <w:rsid w:val="0097468B"/>
    <w:rsid w:val="009B49DB"/>
    <w:rsid w:val="009F712A"/>
    <w:rsid w:val="00A6431B"/>
    <w:rsid w:val="00AA1D8D"/>
    <w:rsid w:val="00B47730"/>
    <w:rsid w:val="00B74A5A"/>
    <w:rsid w:val="00BB3294"/>
    <w:rsid w:val="00C6343D"/>
    <w:rsid w:val="00CB0664"/>
    <w:rsid w:val="00D67BC9"/>
    <w:rsid w:val="00D7391A"/>
    <w:rsid w:val="00E0471B"/>
    <w:rsid w:val="00E315D7"/>
    <w:rsid w:val="00FB6525"/>
    <w:rsid w:val="00FC137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F74309"/>
  <w14:defaultImageDpi w14:val="300"/>
  <w15:docId w15:val="{36C6B2D3-E768-6446-AEF5-9392E2771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0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7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User</cp:lastModifiedBy>
  <cp:revision>2</cp:revision>
  <dcterms:created xsi:type="dcterms:W3CDTF">2026-06-05T18:17:00Z</dcterms:created>
  <dcterms:modified xsi:type="dcterms:W3CDTF">2026-06-05T18:17:00Z</dcterms:modified>
  <cp:category/>
</cp:coreProperties>
</file>